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36D0" w14:textId="327DC475" w:rsidR="004F2709" w:rsidRPr="005817AB" w:rsidRDefault="00B434F0" w:rsidP="004F2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</w:t>
      </w:r>
      <w:r w:rsidRPr="005817AB">
        <w:rPr>
          <w:rFonts w:ascii="Times New Roman" w:hAnsi="Times New Roman" w:cs="Times New Roman"/>
          <w:b/>
          <w:bCs/>
        </w:rPr>
        <w:t xml:space="preserve">ultimedia Appendix </w:t>
      </w:r>
      <w:r w:rsidR="005C2B73">
        <w:rPr>
          <w:rFonts w:ascii="Times New Roman" w:hAnsi="Times New Roman" w:cs="Times New Roman"/>
          <w:b/>
          <w:bCs/>
        </w:rPr>
        <w:t>7</w:t>
      </w:r>
      <w:r w:rsidRPr="005817AB">
        <w:rPr>
          <w:rFonts w:ascii="Times New Roman" w:hAnsi="Times New Roman" w:cs="Times New Roman"/>
          <w:b/>
          <w:bCs/>
        </w:rPr>
        <w:t>.</w:t>
      </w:r>
      <w:r w:rsidR="00BC693C" w:rsidRPr="005817AB">
        <w:rPr>
          <w:rFonts w:ascii="Times New Roman" w:hAnsi="Times New Roman" w:cs="Times New Roman"/>
          <w:b/>
          <w:bCs/>
        </w:rPr>
        <w:t xml:space="preserve"> </w:t>
      </w:r>
      <w:r w:rsidR="00BC693C" w:rsidRPr="005817AB">
        <w:rPr>
          <w:rFonts w:ascii="Times New Roman" w:hAnsi="Times New Roman" w:cs="Times New Roman"/>
        </w:rPr>
        <w:t>Intervention adherence</w:t>
      </w:r>
      <w:r w:rsidR="005817AB" w:rsidRPr="005817AB">
        <w:rPr>
          <w:rFonts w:ascii="Times New Roman" w:hAnsi="Times New Roman" w:cs="Times New Roman"/>
        </w:rPr>
        <w:t xml:space="preserve">: Videos </w:t>
      </w:r>
      <w:proofErr w:type="gramStart"/>
      <w:r w:rsidR="005817AB" w:rsidRPr="005817AB">
        <w:rPr>
          <w:rFonts w:ascii="Times New Roman" w:hAnsi="Times New Roman" w:cs="Times New Roman"/>
        </w:rPr>
        <w:t>viewed</w:t>
      </w:r>
      <w:proofErr w:type="gramEnd"/>
      <w:r w:rsidR="005817AB" w:rsidRPr="005817AB">
        <w:rPr>
          <w:rFonts w:ascii="Times New Roman" w:hAnsi="Times New Roman" w:cs="Times New Roman"/>
        </w:rPr>
        <w:t xml:space="preserve"> and activities completed</w:t>
      </w:r>
      <w:r w:rsidR="002E5C92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1794"/>
        <w:tblW w:w="808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89"/>
        <w:gridCol w:w="3190"/>
      </w:tblGrid>
      <w:tr w:rsidR="004F2709" w:rsidRPr="005817AB" w14:paraId="00F638DF" w14:textId="77777777" w:rsidTr="00C415D7">
        <w:tc>
          <w:tcPr>
            <w:tcW w:w="8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6A2F3" w14:textId="60EC4379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2709" w:rsidRPr="005817AB" w14:paraId="69AFBAD0" w14:textId="77777777" w:rsidTr="00C415D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06868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20366" w14:textId="071E3D35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  <w:r w:rsidR="005817AB" w:rsidRPr="005817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17AB" w:rsidRPr="005817AB">
              <w:rPr>
                <w:rFonts w:ascii="Times New Roman" w:hAnsi="Times New Roman" w:cs="Times New Roman"/>
              </w:rPr>
              <w:t>participants</w:t>
            </w:r>
            <w:r w:rsidR="005817AB" w:rsidRPr="005817A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5817AB" w:rsidRPr="005817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92612" w14:textId="3B8E3AC8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p</w:t>
            </w:r>
            <w:r w:rsidR="005817AB" w:rsidRPr="005817AB">
              <w:rPr>
                <w:rFonts w:ascii="Times New Roman" w:hAnsi="Times New Roman" w:cs="Times New Roman"/>
              </w:rPr>
              <w:t xml:space="preserve">articipants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4F2709" w:rsidRPr="005817AB" w14:paraId="2D058990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EA125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98CB48" w14:textId="51C3C3EE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5DBB3D88" w14:textId="13630DAA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9</w:t>
            </w:r>
          </w:p>
        </w:tc>
      </w:tr>
      <w:tr w:rsidR="004F2709" w:rsidRPr="005817AB" w14:paraId="45D68F2D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B1E65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649F4AA" w14:textId="122C16EF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4E3BEDC8" w14:textId="22BEE10A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0</w:t>
            </w:r>
          </w:p>
        </w:tc>
      </w:tr>
      <w:tr w:rsidR="004F2709" w:rsidRPr="005817AB" w14:paraId="006BF06B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F8C03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7EB20B0" w14:textId="756263FA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2251D25C" w14:textId="7FA5FC61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8</w:t>
            </w:r>
          </w:p>
        </w:tc>
      </w:tr>
      <w:tr w:rsidR="004F2709" w:rsidRPr="005817AB" w14:paraId="6C32F1B5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2E1B5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BC9B65E" w14:textId="2EC7D265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46622BF" w14:textId="287F2D1D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0</w:t>
            </w:r>
          </w:p>
        </w:tc>
      </w:tr>
      <w:tr w:rsidR="004F2709" w:rsidRPr="005817AB" w14:paraId="7900F119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F8E75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7B91950" w14:textId="4E6C614F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230CE0D0" w14:textId="776CCDF7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</w:tr>
      <w:tr w:rsidR="004F2709" w:rsidRPr="005817AB" w14:paraId="1EC72143" w14:textId="77777777" w:rsidTr="00C415D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54AD" w14:textId="77777777" w:rsidR="004F2709" w:rsidRPr="005817AB" w:rsidRDefault="004F2709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4FC7" w14:textId="6A55D575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88AD1" w14:textId="4379D4CC" w:rsidR="004F2709" w:rsidRPr="005817AB" w:rsidRDefault="00B21E83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</w:tr>
      <w:tr w:rsidR="00115A8D" w:rsidRPr="005817AB" w14:paraId="5EE84A41" w14:textId="77777777" w:rsidTr="00C415D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383BD" w14:textId="77777777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19A83" w14:textId="77777777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17DEA" w14:textId="77777777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5817AB" w14:paraId="7A888F0C" w14:textId="77777777" w:rsidTr="00C415D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162A1" w14:textId="3CC6D77C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 xml:space="preserve">Activity 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17CE0" w14:textId="77777777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074AB" w14:textId="77777777" w:rsidR="00115A8D" w:rsidRPr="005817AB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5817AB" w14:paraId="601AE3CB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A3DFF" w14:textId="1205493B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0D92792" w14:textId="77365F9C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5CFCDE7" w14:textId="00A1009E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4</w:t>
            </w:r>
          </w:p>
        </w:tc>
      </w:tr>
      <w:tr w:rsidR="00115A8D" w:rsidRPr="005817AB" w14:paraId="3A5E1DDF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F7740" w14:textId="3EFCF579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B4E9217" w14:textId="5CC8FB2A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30474CE8" w14:textId="15BEDA91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5</w:t>
            </w:r>
          </w:p>
        </w:tc>
      </w:tr>
      <w:tr w:rsidR="00115A8D" w:rsidRPr="005817AB" w14:paraId="3404DAF1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710E6" w14:textId="0487CDA2" w:rsidR="00794BB1" w:rsidRPr="005817AB" w:rsidRDefault="00794BB1" w:rsidP="00794BB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ABFFFF9" w14:textId="21495F8C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2CBEB0C" w14:textId="08FC2336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9</w:t>
            </w:r>
          </w:p>
        </w:tc>
      </w:tr>
      <w:tr w:rsidR="00115A8D" w:rsidRPr="005817AB" w14:paraId="10EB5EF6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A9639" w14:textId="68E885C2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031D1FD" w14:textId="4D55C883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0251A31E" w14:textId="7C61C9E0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0</w:t>
            </w:r>
          </w:p>
        </w:tc>
      </w:tr>
      <w:tr w:rsidR="00115A8D" w:rsidRPr="005817AB" w14:paraId="03E3CA40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70238" w14:textId="3B604F60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CECDD23" w14:textId="48ABB4E7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75EC436E" w14:textId="2B4D3D8F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5</w:t>
            </w:r>
          </w:p>
        </w:tc>
      </w:tr>
      <w:tr w:rsidR="00115A8D" w:rsidRPr="005817AB" w14:paraId="64811400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57D13" w14:textId="78D1DEED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F5C3105" w14:textId="495B6F60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ED174F8" w14:textId="29D4B00E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8</w:t>
            </w:r>
          </w:p>
        </w:tc>
      </w:tr>
      <w:tr w:rsidR="00115A8D" w:rsidRPr="005817AB" w14:paraId="3AAA27DF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749D1" w14:textId="26622E20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B77ABE5" w14:textId="4C7632E4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90A4949" w14:textId="3C8158B5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0</w:t>
            </w:r>
          </w:p>
        </w:tc>
      </w:tr>
      <w:tr w:rsidR="00115A8D" w:rsidRPr="005817AB" w14:paraId="1D21197B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1C159" w14:textId="1F903733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53417D" w14:textId="0724E4AA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7203F6D4" w14:textId="4BE97A22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0</w:t>
            </w:r>
          </w:p>
        </w:tc>
      </w:tr>
      <w:tr w:rsidR="00115A8D" w:rsidRPr="005817AB" w14:paraId="7320E0EF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4C8E1" w14:textId="7AA2747E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26B1C35" w14:textId="5753E976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3225E722" w14:textId="6EB497A8" w:rsidR="00115A8D" w:rsidRPr="005817AB" w:rsidRDefault="00C415D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6</w:t>
            </w:r>
          </w:p>
        </w:tc>
      </w:tr>
      <w:tr w:rsidR="00115A8D" w:rsidRPr="005817AB" w14:paraId="0DE98FC1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1AB26" w14:textId="76415ADB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7FC8B2" w14:textId="580BFE5D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E4310D5" w14:textId="1CE81361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0</w:t>
            </w:r>
          </w:p>
        </w:tc>
      </w:tr>
      <w:tr w:rsidR="00115A8D" w:rsidRPr="005817AB" w14:paraId="094E2FA4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3E6AB" w14:textId="07FDF15A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96513E1" w14:textId="50237753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05B8457B" w14:textId="4AB2AA6D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0</w:t>
            </w:r>
          </w:p>
        </w:tc>
      </w:tr>
      <w:tr w:rsidR="00115A8D" w:rsidRPr="005817AB" w14:paraId="1CC34763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A07D4" w14:textId="647F4FC1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C6B255C" w14:textId="10179A57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45850FFD" w14:textId="06B21606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8</w:t>
            </w:r>
          </w:p>
        </w:tc>
      </w:tr>
      <w:tr w:rsidR="00115A8D" w:rsidRPr="005817AB" w14:paraId="2B70E016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6055E" w14:textId="03CCCFD7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978A9FD" w14:textId="55FF536B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451E0349" w14:textId="1421ACF0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6</w:t>
            </w:r>
          </w:p>
        </w:tc>
      </w:tr>
      <w:tr w:rsidR="00115A8D" w:rsidRPr="005817AB" w14:paraId="2DB39243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A018A" w14:textId="489EAFC9" w:rsidR="00115A8D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419B5C5" w14:textId="53E2B37A" w:rsidR="00115A8D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595F079A" w14:textId="30661F0E" w:rsidR="00115A8D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9</w:t>
            </w:r>
          </w:p>
        </w:tc>
      </w:tr>
      <w:tr w:rsidR="00794BB1" w:rsidRPr="005817AB" w14:paraId="12642E01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3A979" w14:textId="6AF013E2" w:rsidR="00794BB1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AB98EA7" w14:textId="7D9ED18A" w:rsidR="00794BB1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2BA274B6" w14:textId="110032F4" w:rsidR="00794BB1" w:rsidRPr="005817AB" w:rsidRDefault="004763AF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1</w:t>
            </w:r>
          </w:p>
        </w:tc>
      </w:tr>
      <w:tr w:rsidR="00794BB1" w:rsidRPr="005817AB" w14:paraId="1BB17109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0DD9A" w14:textId="504BA215" w:rsidR="00794BB1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E92373D" w14:textId="34967C71" w:rsidR="00794BB1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1A5DCDEB" w14:textId="61346530" w:rsidR="00794BB1" w:rsidRPr="005817AB" w:rsidRDefault="00F2222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</w:t>
            </w:r>
          </w:p>
        </w:tc>
      </w:tr>
      <w:tr w:rsidR="00794BB1" w:rsidRPr="005817AB" w14:paraId="5FD4DEDC" w14:textId="77777777" w:rsidTr="00C41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73E4D" w14:textId="1365187F" w:rsidR="00794BB1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46DFC96" w14:textId="58E84B5C" w:rsidR="00794BB1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</w:tcPr>
          <w:p w14:paraId="0A7FB1CE" w14:textId="79023520" w:rsidR="00794BB1" w:rsidRPr="005817AB" w:rsidRDefault="00F2222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1</w:t>
            </w:r>
          </w:p>
        </w:tc>
      </w:tr>
      <w:tr w:rsidR="00794BB1" w:rsidRPr="005817AB" w14:paraId="1CF2216F" w14:textId="77777777" w:rsidTr="00C415D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2C2CB" w14:textId="723177F0" w:rsidR="00794BB1" w:rsidRPr="005817AB" w:rsidRDefault="00794BB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5817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7E0A1" w14:textId="2908DEC9" w:rsidR="00794BB1" w:rsidRPr="005817AB" w:rsidRDefault="003E6CC7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15621" w14:textId="16EF82D6" w:rsidR="00794BB1" w:rsidRPr="005817AB" w:rsidRDefault="00F22221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8</w:t>
            </w:r>
          </w:p>
        </w:tc>
      </w:tr>
    </w:tbl>
    <w:p w14:paraId="4D1F122E" w14:textId="787D3725" w:rsidR="00F438E4" w:rsidRPr="005817AB" w:rsidRDefault="00F438E4">
      <w:pPr>
        <w:rPr>
          <w:rFonts w:ascii="Times New Roman" w:hAnsi="Times New Roman" w:cs="Times New Roman"/>
        </w:rPr>
      </w:pPr>
    </w:p>
    <w:p w14:paraId="76B96BF7" w14:textId="3EB2430A" w:rsidR="004F2709" w:rsidRPr="005817AB" w:rsidRDefault="004F2709">
      <w:pPr>
        <w:rPr>
          <w:rFonts w:ascii="Times New Roman" w:hAnsi="Times New Roman" w:cs="Times New Roman"/>
        </w:rPr>
      </w:pPr>
    </w:p>
    <w:p w14:paraId="57C2A382" w14:textId="61079A00" w:rsidR="00115A8D" w:rsidRPr="005817AB" w:rsidRDefault="00115A8D">
      <w:pPr>
        <w:rPr>
          <w:rFonts w:ascii="Times New Roman" w:hAnsi="Times New Roman" w:cs="Times New Roman"/>
        </w:rPr>
      </w:pPr>
    </w:p>
    <w:p w14:paraId="7BABE1CA" w14:textId="0C0202E3" w:rsidR="00115A8D" w:rsidRPr="005817AB" w:rsidRDefault="00115A8D">
      <w:pPr>
        <w:rPr>
          <w:rFonts w:ascii="Times New Roman" w:hAnsi="Times New Roman" w:cs="Times New Roman"/>
        </w:rPr>
      </w:pPr>
    </w:p>
    <w:p w14:paraId="443585B9" w14:textId="5457DA14" w:rsidR="00115A8D" w:rsidRPr="005817AB" w:rsidRDefault="00115A8D">
      <w:pPr>
        <w:rPr>
          <w:rFonts w:ascii="Times New Roman" w:hAnsi="Times New Roman" w:cs="Times New Roman"/>
        </w:rPr>
      </w:pPr>
    </w:p>
    <w:p w14:paraId="4956233B" w14:textId="089272D7" w:rsidR="00115A8D" w:rsidRPr="005817AB" w:rsidRDefault="00115A8D">
      <w:pPr>
        <w:rPr>
          <w:rFonts w:ascii="Times New Roman" w:hAnsi="Times New Roman" w:cs="Times New Roman"/>
        </w:rPr>
      </w:pPr>
    </w:p>
    <w:p w14:paraId="754C64DD" w14:textId="0EC66C6C" w:rsidR="00115A8D" w:rsidRPr="005817AB" w:rsidRDefault="00115A8D">
      <w:pPr>
        <w:rPr>
          <w:rFonts w:ascii="Times New Roman" w:hAnsi="Times New Roman" w:cs="Times New Roman"/>
        </w:rPr>
      </w:pPr>
    </w:p>
    <w:p w14:paraId="33ED938D" w14:textId="62933054" w:rsidR="00115A8D" w:rsidRPr="005817AB" w:rsidRDefault="00115A8D">
      <w:pPr>
        <w:rPr>
          <w:rFonts w:ascii="Times New Roman" w:hAnsi="Times New Roman" w:cs="Times New Roman"/>
        </w:rPr>
      </w:pPr>
    </w:p>
    <w:p w14:paraId="43B1F08A" w14:textId="1C65B8CC" w:rsidR="005817AB" w:rsidRPr="005817AB" w:rsidRDefault="005817AB">
      <w:pPr>
        <w:rPr>
          <w:rFonts w:ascii="Times New Roman" w:hAnsi="Times New Roman" w:cs="Times New Roman"/>
        </w:rPr>
      </w:pPr>
    </w:p>
    <w:p w14:paraId="056F3BB6" w14:textId="1752612E" w:rsidR="005817AB" w:rsidRPr="005817AB" w:rsidRDefault="005817AB">
      <w:pPr>
        <w:rPr>
          <w:rFonts w:ascii="Times New Roman" w:hAnsi="Times New Roman" w:cs="Times New Roman"/>
        </w:rPr>
      </w:pPr>
    </w:p>
    <w:p w14:paraId="4E66CDB1" w14:textId="58EDF10A" w:rsidR="005817AB" w:rsidRPr="005817AB" w:rsidRDefault="005817AB">
      <w:pPr>
        <w:rPr>
          <w:rFonts w:ascii="Times New Roman" w:hAnsi="Times New Roman" w:cs="Times New Roman"/>
        </w:rPr>
      </w:pPr>
    </w:p>
    <w:p w14:paraId="3B45027F" w14:textId="617D9142" w:rsidR="005817AB" w:rsidRPr="005817AB" w:rsidRDefault="005817AB">
      <w:pPr>
        <w:rPr>
          <w:rFonts w:ascii="Times New Roman" w:hAnsi="Times New Roman" w:cs="Times New Roman"/>
        </w:rPr>
      </w:pPr>
    </w:p>
    <w:p w14:paraId="293A89FD" w14:textId="45CC6FCC" w:rsidR="005817AB" w:rsidRPr="005817AB" w:rsidRDefault="005817AB">
      <w:pPr>
        <w:rPr>
          <w:rFonts w:ascii="Times New Roman" w:hAnsi="Times New Roman" w:cs="Times New Roman"/>
        </w:rPr>
      </w:pPr>
    </w:p>
    <w:p w14:paraId="4EE9CA7D" w14:textId="7A09EE08" w:rsidR="005817AB" w:rsidRPr="005817AB" w:rsidRDefault="005817AB">
      <w:pPr>
        <w:rPr>
          <w:rFonts w:ascii="Times New Roman" w:hAnsi="Times New Roman" w:cs="Times New Roman"/>
        </w:rPr>
      </w:pPr>
    </w:p>
    <w:p w14:paraId="69FD93D4" w14:textId="401D0DA6" w:rsidR="005817AB" w:rsidRPr="005817AB" w:rsidRDefault="005817AB">
      <w:pPr>
        <w:rPr>
          <w:rFonts w:ascii="Times New Roman" w:hAnsi="Times New Roman" w:cs="Times New Roman"/>
        </w:rPr>
      </w:pPr>
    </w:p>
    <w:p w14:paraId="35A166C8" w14:textId="0BF0D975" w:rsidR="005817AB" w:rsidRPr="005817AB" w:rsidRDefault="005817AB">
      <w:pPr>
        <w:rPr>
          <w:rFonts w:ascii="Times New Roman" w:hAnsi="Times New Roman" w:cs="Times New Roman"/>
        </w:rPr>
      </w:pPr>
    </w:p>
    <w:p w14:paraId="31D305F7" w14:textId="0798B1DF" w:rsidR="005817AB" w:rsidRPr="005817AB" w:rsidRDefault="005817AB">
      <w:pPr>
        <w:rPr>
          <w:rFonts w:ascii="Times New Roman" w:hAnsi="Times New Roman" w:cs="Times New Roman"/>
        </w:rPr>
      </w:pPr>
    </w:p>
    <w:p w14:paraId="07EC6306" w14:textId="129F9AB3" w:rsidR="005817AB" w:rsidRPr="005817AB" w:rsidRDefault="005817AB">
      <w:pPr>
        <w:rPr>
          <w:rFonts w:ascii="Times New Roman" w:hAnsi="Times New Roman" w:cs="Times New Roman"/>
        </w:rPr>
      </w:pPr>
    </w:p>
    <w:p w14:paraId="0FFE7D60" w14:textId="311C9621" w:rsidR="005817AB" w:rsidRPr="005817AB" w:rsidRDefault="005817AB">
      <w:pPr>
        <w:rPr>
          <w:rFonts w:ascii="Times New Roman" w:hAnsi="Times New Roman" w:cs="Times New Roman"/>
        </w:rPr>
      </w:pPr>
    </w:p>
    <w:p w14:paraId="30B84A0E" w14:textId="28FDBB4D" w:rsidR="005817AB" w:rsidRPr="005817AB" w:rsidRDefault="005817AB">
      <w:pPr>
        <w:rPr>
          <w:rFonts w:ascii="Times New Roman" w:hAnsi="Times New Roman" w:cs="Times New Roman"/>
        </w:rPr>
      </w:pPr>
    </w:p>
    <w:p w14:paraId="29074600" w14:textId="17153D5A" w:rsidR="005817AB" w:rsidRPr="005817AB" w:rsidRDefault="005817AB">
      <w:pPr>
        <w:rPr>
          <w:rFonts w:ascii="Times New Roman" w:hAnsi="Times New Roman" w:cs="Times New Roman"/>
        </w:rPr>
      </w:pPr>
    </w:p>
    <w:p w14:paraId="24DF66E3" w14:textId="297AC6FE" w:rsidR="005817AB" w:rsidRPr="005817AB" w:rsidRDefault="005817AB">
      <w:pPr>
        <w:rPr>
          <w:rFonts w:ascii="Times New Roman" w:hAnsi="Times New Roman" w:cs="Times New Roman"/>
        </w:rPr>
      </w:pPr>
    </w:p>
    <w:p w14:paraId="6630BE69" w14:textId="7705AE90" w:rsidR="005817AB" w:rsidRPr="005817AB" w:rsidRDefault="005817AB">
      <w:pPr>
        <w:rPr>
          <w:rFonts w:ascii="Times New Roman" w:hAnsi="Times New Roman" w:cs="Times New Roman"/>
        </w:rPr>
      </w:pPr>
    </w:p>
    <w:p w14:paraId="3006C426" w14:textId="0A71B4B9" w:rsidR="005817AB" w:rsidRDefault="005817AB">
      <w:pPr>
        <w:rPr>
          <w:rFonts w:ascii="Times New Roman" w:hAnsi="Times New Roman" w:cs="Times New Roman"/>
        </w:rPr>
      </w:pPr>
    </w:p>
    <w:p w14:paraId="472ED1A8" w14:textId="77777777" w:rsidR="005817AB" w:rsidRPr="005817AB" w:rsidRDefault="005817AB">
      <w:pPr>
        <w:rPr>
          <w:rFonts w:ascii="Times New Roman" w:hAnsi="Times New Roman" w:cs="Times New Roman"/>
        </w:rPr>
      </w:pPr>
    </w:p>
    <w:p w14:paraId="1DCD998D" w14:textId="738882B9" w:rsidR="005817AB" w:rsidRPr="005817AB" w:rsidRDefault="005817AB" w:rsidP="005817AB">
      <w:pPr>
        <w:spacing w:after="0"/>
        <w:rPr>
          <w:rFonts w:ascii="Times New Roman" w:hAnsi="Times New Roman" w:cs="Times New Roman"/>
        </w:rPr>
      </w:pPr>
    </w:p>
    <w:p w14:paraId="570BDE81" w14:textId="2BBDC067" w:rsidR="005817AB" w:rsidRPr="005817AB" w:rsidRDefault="005817AB" w:rsidP="005817AB">
      <w:pPr>
        <w:spacing w:after="0"/>
        <w:rPr>
          <w:rFonts w:ascii="Times New Roman" w:hAnsi="Times New Roman" w:cs="Times New Roman"/>
        </w:rPr>
      </w:pPr>
      <w:proofErr w:type="spellStart"/>
      <w:r w:rsidRPr="005817AB">
        <w:rPr>
          <w:rFonts w:ascii="Times New Roman" w:hAnsi="Times New Roman" w:cs="Times New Roman"/>
          <w:vertAlign w:val="superscript"/>
        </w:rPr>
        <w:t>a</w:t>
      </w:r>
      <w:r w:rsidRPr="005817AB">
        <w:rPr>
          <w:rFonts w:ascii="Times New Roman" w:hAnsi="Times New Roman" w:cs="Times New Roman"/>
        </w:rPr>
        <w:t>N</w:t>
      </w:r>
      <w:proofErr w:type="spellEnd"/>
      <w:r w:rsidRPr="005817AB">
        <w:rPr>
          <w:rFonts w:ascii="Times New Roman" w:hAnsi="Times New Roman" w:cs="Times New Roman"/>
        </w:rPr>
        <w:t>=924</w:t>
      </w:r>
    </w:p>
    <w:tbl>
      <w:tblPr>
        <w:tblStyle w:val="TableGrid"/>
        <w:tblpPr w:leftFromText="180" w:rightFromText="180" w:vertAnchor="page" w:horzAnchor="margin" w:tblpY="1794"/>
        <w:tblW w:w="486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473"/>
        <w:gridCol w:w="1963"/>
      </w:tblGrid>
      <w:tr w:rsidR="00115A8D" w:rsidRPr="009F23F2" w14:paraId="0525AE48" w14:textId="77777777" w:rsidTr="00115A8D">
        <w:tc>
          <w:tcPr>
            <w:tcW w:w="4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B58A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2A61D3" w14:paraId="06458E94" w14:textId="77777777" w:rsidTr="00115A8D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BB3E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29F02" w14:textId="77777777" w:rsidR="00115A8D" w:rsidRPr="00F8039F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AD8A3" w14:textId="77777777" w:rsidR="00115A8D" w:rsidRPr="002A61D3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115A8D" w:rsidRPr="009F23F2" w14:paraId="47639B63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7B816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5E21459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D7833A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4430F509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4D047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4CB26CA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400224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1F89FC77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3526EC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0322FE9C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08E561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396BB3B0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A723B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26111B90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95B2A1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59CD93B0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D94B43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22951D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6363CF7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4C3FD525" w14:textId="77777777" w:rsidTr="00115A8D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7BD7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23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B26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6203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7DE12551" w14:textId="77777777" w:rsidTr="00115A8D">
        <w:tc>
          <w:tcPr>
            <w:tcW w:w="4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03E4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613C6CD8" w14:textId="77777777" w:rsidTr="00115A8D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9E2DC" w14:textId="0EA26B0F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ity 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0D7F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A8BA8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3CB5D5D4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215583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BDA5DB4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349AE71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0B2D3E9F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1B1924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55A0338C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DE667E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05C26913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0937A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4EA99D45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C034D8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2DA91E5D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376A46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33F4D85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31D7F4A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2487CA19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244E2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56D646F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56E538A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34CFA527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DD32C4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60F14106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258696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3BB69949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C8DE3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6010737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07ECE21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0CE0DE91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6AD0B5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58D5AAE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80B8458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20AF3374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82FCD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2729F5A8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FC2010E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2C2457A4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0019EA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54EEF8BA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EC8E5CA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6865B8ED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ACA62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26FA43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FFD02EB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0A0EB19A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A4A9C1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1810F8D4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E269AD4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5B598281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F6127C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622FEDA5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3BCC18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7F88D433" w14:textId="77777777" w:rsidTr="00115A8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812F3F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06FE5291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5B22D82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5A8D" w:rsidRPr="009F23F2" w14:paraId="34353275" w14:textId="77777777" w:rsidTr="00115A8D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5E249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EE66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49DC3" w14:textId="77777777" w:rsidR="00115A8D" w:rsidRPr="009F23F2" w:rsidRDefault="00115A8D" w:rsidP="00BD0D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9115D3" w14:textId="2894291F" w:rsidR="00115A8D" w:rsidRDefault="00115A8D"/>
    <w:p w14:paraId="56FA4647" w14:textId="5A66FE96" w:rsidR="00115A8D" w:rsidRDefault="00115A8D"/>
    <w:p w14:paraId="3C41B6CE" w14:textId="400ECF68" w:rsidR="00115A8D" w:rsidRDefault="00115A8D"/>
    <w:p w14:paraId="1337A911" w14:textId="595DB44F" w:rsidR="00115A8D" w:rsidRDefault="00115A8D"/>
    <w:p w14:paraId="7ADB314F" w14:textId="45FF9225" w:rsidR="00115A8D" w:rsidRDefault="00115A8D"/>
    <w:p w14:paraId="78966563" w14:textId="3CBC7FE6" w:rsidR="00115A8D" w:rsidRDefault="00115A8D">
      <w:pPr>
        <w:spacing w:after="0" w:line="240" w:lineRule="auto"/>
      </w:pPr>
      <w:r>
        <w:br w:type="page"/>
      </w:r>
    </w:p>
    <w:p w14:paraId="26837AFD" w14:textId="77777777" w:rsidR="00115A8D" w:rsidRDefault="00115A8D"/>
    <w:sectPr w:rsidR="00115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09"/>
    <w:rsid w:val="00010F97"/>
    <w:rsid w:val="000544A4"/>
    <w:rsid w:val="00064BF7"/>
    <w:rsid w:val="000921D7"/>
    <w:rsid w:val="00093F8D"/>
    <w:rsid w:val="000A1B38"/>
    <w:rsid w:val="000A1BE3"/>
    <w:rsid w:val="000B4EC0"/>
    <w:rsid w:val="000D3BBC"/>
    <w:rsid w:val="000F3746"/>
    <w:rsid w:val="000F7A0F"/>
    <w:rsid w:val="00115A8D"/>
    <w:rsid w:val="00131ACD"/>
    <w:rsid w:val="001356A3"/>
    <w:rsid w:val="001652E2"/>
    <w:rsid w:val="0018729D"/>
    <w:rsid w:val="001903D1"/>
    <w:rsid w:val="001E3E1C"/>
    <w:rsid w:val="001F65AF"/>
    <w:rsid w:val="00220983"/>
    <w:rsid w:val="002225AC"/>
    <w:rsid w:val="00227022"/>
    <w:rsid w:val="002B041D"/>
    <w:rsid w:val="002E04A8"/>
    <w:rsid w:val="002E5C92"/>
    <w:rsid w:val="00370267"/>
    <w:rsid w:val="003C3F0D"/>
    <w:rsid w:val="003E6CC7"/>
    <w:rsid w:val="004057F7"/>
    <w:rsid w:val="00450D50"/>
    <w:rsid w:val="004720C4"/>
    <w:rsid w:val="0047449C"/>
    <w:rsid w:val="004763AF"/>
    <w:rsid w:val="0048125D"/>
    <w:rsid w:val="004860E8"/>
    <w:rsid w:val="004B3CF3"/>
    <w:rsid w:val="004C3DB2"/>
    <w:rsid w:val="004F2709"/>
    <w:rsid w:val="00550ADB"/>
    <w:rsid w:val="005817AB"/>
    <w:rsid w:val="005A71EF"/>
    <w:rsid w:val="005C2B73"/>
    <w:rsid w:val="005C3BE0"/>
    <w:rsid w:val="005F22A4"/>
    <w:rsid w:val="005F421E"/>
    <w:rsid w:val="0060322F"/>
    <w:rsid w:val="0063063D"/>
    <w:rsid w:val="00630AAB"/>
    <w:rsid w:val="00633470"/>
    <w:rsid w:val="00653FB5"/>
    <w:rsid w:val="00670D2C"/>
    <w:rsid w:val="00743339"/>
    <w:rsid w:val="00757267"/>
    <w:rsid w:val="00794BB1"/>
    <w:rsid w:val="007A3642"/>
    <w:rsid w:val="007C69E5"/>
    <w:rsid w:val="007D2991"/>
    <w:rsid w:val="007E4FCB"/>
    <w:rsid w:val="008045D7"/>
    <w:rsid w:val="00806ED7"/>
    <w:rsid w:val="00843388"/>
    <w:rsid w:val="00873696"/>
    <w:rsid w:val="00885624"/>
    <w:rsid w:val="008C1B99"/>
    <w:rsid w:val="008C7A65"/>
    <w:rsid w:val="00910943"/>
    <w:rsid w:val="00921253"/>
    <w:rsid w:val="00931DC4"/>
    <w:rsid w:val="009444D3"/>
    <w:rsid w:val="009564E5"/>
    <w:rsid w:val="00976B7F"/>
    <w:rsid w:val="009A691C"/>
    <w:rsid w:val="009C49A6"/>
    <w:rsid w:val="009F4D95"/>
    <w:rsid w:val="00A179D6"/>
    <w:rsid w:val="00AD0A8B"/>
    <w:rsid w:val="00AD1B9B"/>
    <w:rsid w:val="00AD4D5C"/>
    <w:rsid w:val="00B05631"/>
    <w:rsid w:val="00B21AC8"/>
    <w:rsid w:val="00B21E83"/>
    <w:rsid w:val="00B434F0"/>
    <w:rsid w:val="00B53EF6"/>
    <w:rsid w:val="00B565CA"/>
    <w:rsid w:val="00B70190"/>
    <w:rsid w:val="00B91189"/>
    <w:rsid w:val="00B97949"/>
    <w:rsid w:val="00BC0F05"/>
    <w:rsid w:val="00BC693C"/>
    <w:rsid w:val="00C11FDD"/>
    <w:rsid w:val="00C152EE"/>
    <w:rsid w:val="00C16341"/>
    <w:rsid w:val="00C20CF2"/>
    <w:rsid w:val="00C415D7"/>
    <w:rsid w:val="00C6345D"/>
    <w:rsid w:val="00C73822"/>
    <w:rsid w:val="00C81C82"/>
    <w:rsid w:val="00CB265A"/>
    <w:rsid w:val="00CB5243"/>
    <w:rsid w:val="00CB710C"/>
    <w:rsid w:val="00CD449A"/>
    <w:rsid w:val="00D01FEF"/>
    <w:rsid w:val="00D33653"/>
    <w:rsid w:val="00D37EF1"/>
    <w:rsid w:val="00D56D42"/>
    <w:rsid w:val="00D93AA5"/>
    <w:rsid w:val="00DC32E6"/>
    <w:rsid w:val="00DF0CAC"/>
    <w:rsid w:val="00DF31F8"/>
    <w:rsid w:val="00E23CD7"/>
    <w:rsid w:val="00E50190"/>
    <w:rsid w:val="00E5020A"/>
    <w:rsid w:val="00E61640"/>
    <w:rsid w:val="00EA01E9"/>
    <w:rsid w:val="00EA4961"/>
    <w:rsid w:val="00EC7603"/>
    <w:rsid w:val="00EE5DC4"/>
    <w:rsid w:val="00F20C37"/>
    <w:rsid w:val="00F22221"/>
    <w:rsid w:val="00F279C4"/>
    <w:rsid w:val="00F32BA3"/>
    <w:rsid w:val="00F438E4"/>
    <w:rsid w:val="00F5020D"/>
    <w:rsid w:val="00FC2E52"/>
    <w:rsid w:val="00FD7959"/>
    <w:rsid w:val="00FE0276"/>
    <w:rsid w:val="00FF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B4A99"/>
  <w15:chartTrackingRefBased/>
  <w15:docId w15:val="{8D427FF8-4AF6-384D-A88A-EFA3FF35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709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Subtitle"/>
    <w:next w:val="BodyText"/>
    <w:link w:val="Heading1Char"/>
    <w:autoRedefine/>
    <w:uiPriority w:val="9"/>
    <w:qFormat/>
    <w:rsid w:val="00E50190"/>
    <w:pPr>
      <w:keepNext/>
      <w:keepLines/>
      <w:spacing w:after="0"/>
      <w:outlineLvl w:val="0"/>
    </w:pPr>
    <w:rPr>
      <w:rFonts w:eastAsiaTheme="majorEastAsia" w:cstheme="majorBidi"/>
      <w:b/>
      <w:color w:val="70AD47" w:themeColor="accent6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019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70AD47" w:themeColor="accent6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0190"/>
    <w:rPr>
      <w:rFonts w:asciiTheme="majorHAnsi" w:eastAsiaTheme="majorEastAsia" w:hAnsiTheme="majorHAnsi" w:cstheme="majorBidi"/>
      <w:color w:val="70AD47" w:themeColor="accent6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50190"/>
    <w:rPr>
      <w:rFonts w:eastAsiaTheme="majorEastAsia" w:cstheme="majorBidi"/>
      <w:b/>
      <w:color w:val="70AD47" w:themeColor="accent6"/>
      <w:spacing w:val="15"/>
      <w:sz w:val="3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90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019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50190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190"/>
  </w:style>
  <w:style w:type="table" w:styleId="TableGrid">
    <w:name w:val="Table Grid"/>
    <w:basedOn w:val="TableNormal"/>
    <w:uiPriority w:val="39"/>
    <w:rsid w:val="004F270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4E32A1-85C2-4F96-A317-F26D79F1902B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3E7F3238-61C9-4DA1-BD60-CDB5660B8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4C5EED-AA51-4B79-BB29-6F7F29CC50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5</cp:revision>
  <dcterms:created xsi:type="dcterms:W3CDTF">2022-07-29T12:09:00Z</dcterms:created>
  <dcterms:modified xsi:type="dcterms:W3CDTF">2023-02-28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